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43E" w:rsidRPr="007E643E" w:rsidRDefault="007E643E" w:rsidP="007E643E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7E643E">
        <w:rPr>
          <w:rFonts w:ascii="Times New Roman" w:hAnsi="Times New Roman" w:cs="Times New Roman"/>
          <w:b/>
          <w:lang w:val="en-US"/>
        </w:rPr>
        <w:t>Supplementary Table S1</w:t>
      </w:r>
      <w:r w:rsidRPr="007E643E">
        <w:rPr>
          <w:rFonts w:ascii="Times New Roman" w:hAnsi="Times New Roman" w:cs="Times New Roman"/>
          <w:lang w:val="en-US"/>
        </w:rPr>
        <w:t xml:space="preserve"> List of primers used for qPCR</w:t>
      </w:r>
    </w:p>
    <w:tbl>
      <w:tblPr>
        <w:tblStyle w:val="Tabellenraster2"/>
        <w:tblW w:w="0" w:type="auto"/>
        <w:tblLook w:val="0420" w:firstRow="1" w:lastRow="0" w:firstColumn="0" w:lastColumn="0" w:noHBand="0" w:noVBand="1"/>
      </w:tblPr>
      <w:tblGrid>
        <w:gridCol w:w="4495"/>
        <w:gridCol w:w="4521"/>
      </w:tblGrid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pair (5’ – 3’)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GFAP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GCGTATAGACAGGAGGCAGA</w:t>
            </w:r>
          </w:p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GGCCACATCCATCTCCAC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GLT-1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CTCCAGTTTAATCACAGGGTTG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ACCTCGTCGTTCTTCTTCCC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GLAST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GCCAACAATATGCCCAAGC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GGCCTGACAACCCTGTGATT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Vimentin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AGACCAGAGATGGACAGGTGA</w:t>
            </w:r>
          </w:p>
          <w:p w:rsidR="007E643E" w:rsidRPr="007E643E" w:rsidRDefault="007E643E" w:rsidP="00484A67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TGCGCTCCTGAAAAACTGC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NFα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GATGAGAAGTTCCCAAATGGCC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AGCCTTGTCCCTTGAAGAGA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IL1-β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GACAGTGATGAGAATGACCTG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CCACGGGAAAGACACAGGTA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IL-6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GAGAAAAGAGTTGTGCAATGG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CTCTCTGAAGGACTCTGGC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NFkB</w:t>
            </w:r>
            <w:proofErr w:type="spellEnd"/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GAGCAACCAAAACAGAGGGG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TTGCAAAGCCAACCACCAT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C3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AAGCATCAACACACCCAACA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CTTGAGCTCCATTCGTGACA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 xml:space="preserve">GUSB 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AAGACATCGGGCTGGTGAC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GTTGTCACCTTCACCTCCA</w:t>
            </w:r>
          </w:p>
        </w:tc>
      </w:tr>
      <w:tr w:rsidR="007E643E" w:rsidRPr="007E643E" w:rsidTr="00484A67">
        <w:tc>
          <w:tcPr>
            <w:tcW w:w="4531" w:type="dxa"/>
          </w:tcPr>
          <w:p w:rsidR="007E643E" w:rsidRPr="007E643E" w:rsidRDefault="007E643E" w:rsidP="00484A67">
            <w:pPr>
              <w:tabs>
                <w:tab w:val="left" w:pos="1365"/>
              </w:tabs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YWHAZ</w:t>
            </w:r>
          </w:p>
        </w:tc>
        <w:tc>
          <w:tcPr>
            <w:tcW w:w="4531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AGACGGAAGGTGCTGAGAAA</w:t>
            </w:r>
          </w:p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E643E">
              <w:rPr>
                <w:rFonts w:ascii="Times New Roman" w:hAnsi="Times New Roman" w:cs="Times New Roman"/>
                <w:szCs w:val="24"/>
                <w:lang w:val="en-US"/>
              </w:rPr>
              <w:t>TGACTGGTCCACAATTCCTTTC</w:t>
            </w:r>
          </w:p>
        </w:tc>
      </w:tr>
    </w:tbl>
    <w:p w:rsidR="007E643E" w:rsidRPr="007E643E" w:rsidRDefault="007E643E" w:rsidP="007E64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643E" w:rsidRPr="007E643E" w:rsidRDefault="007E643E" w:rsidP="007E643E">
      <w:pPr>
        <w:spacing w:line="480" w:lineRule="auto"/>
        <w:rPr>
          <w:rFonts w:ascii="Times New Roman" w:hAnsi="Times New Roman" w:cs="Times New Roman"/>
          <w:lang w:val="en-US"/>
        </w:rPr>
      </w:pPr>
      <w:r w:rsidRPr="007E643E">
        <w:rPr>
          <w:rFonts w:ascii="Times New Roman" w:hAnsi="Times New Roman" w:cs="Times New Roman"/>
          <w:b/>
          <w:lang w:val="en-US"/>
        </w:rPr>
        <w:t>Supplementary Table S2</w:t>
      </w:r>
      <w:r w:rsidRPr="007E643E">
        <w:rPr>
          <w:rFonts w:ascii="Times New Roman" w:hAnsi="Times New Roman" w:cs="Times New Roman"/>
          <w:lang w:val="en-US"/>
        </w:rPr>
        <w:t xml:space="preserve"> Size of areas used for quantification of GFAP</w:t>
      </w:r>
      <w:r w:rsidRPr="007E643E">
        <w:rPr>
          <w:rFonts w:ascii="Times New Roman" w:hAnsi="Times New Roman" w:cs="Times New Roman"/>
          <w:vertAlign w:val="superscript"/>
          <w:lang w:val="en-US"/>
        </w:rPr>
        <w:t>+</w:t>
      </w:r>
      <w:r w:rsidRPr="007E643E">
        <w:rPr>
          <w:rFonts w:ascii="Times New Roman" w:hAnsi="Times New Roman" w:cs="Times New Roman"/>
          <w:lang w:val="en-US"/>
        </w:rPr>
        <w:t xml:space="preserve"> astrocytes in MSA-P patients and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770"/>
        <w:gridCol w:w="1696"/>
        <w:gridCol w:w="1660"/>
      </w:tblGrid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Area PFC (µm</w:t>
            </w:r>
            <w:r w:rsidRPr="007E6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E643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Area PPI (µm</w:t>
            </w:r>
            <w:r w:rsidRPr="007E6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E643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Area SN (µm</w:t>
            </w:r>
            <w:r w:rsidRPr="007E643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7E643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MSA #1</w:t>
            </w: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1005910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1480800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758350</w:t>
            </w:r>
          </w:p>
        </w:tc>
      </w:tr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MSA #2</w:t>
            </w: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1724070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1969000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328340</w:t>
            </w:r>
          </w:p>
        </w:tc>
      </w:tr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MSA #3</w:t>
            </w: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1840290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1902110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532120</w:t>
            </w:r>
          </w:p>
        </w:tc>
      </w:tr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lastRenderedPageBreak/>
              <w:t>MSA #4</w:t>
            </w: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3203690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885140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616740</w:t>
            </w:r>
          </w:p>
        </w:tc>
      </w:tr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Control #1</w:t>
            </w: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776500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604830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482700</w:t>
            </w:r>
          </w:p>
        </w:tc>
      </w:tr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Control #2</w:t>
            </w: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069930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3718840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4409310</w:t>
            </w:r>
          </w:p>
        </w:tc>
      </w:tr>
      <w:tr w:rsidR="007E643E" w:rsidRPr="007E643E" w:rsidTr="00484A67">
        <w:tc>
          <w:tcPr>
            <w:tcW w:w="151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Control #3</w:t>
            </w:r>
          </w:p>
        </w:tc>
        <w:tc>
          <w:tcPr>
            <w:tcW w:w="177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338010</w:t>
            </w:r>
          </w:p>
        </w:tc>
        <w:tc>
          <w:tcPr>
            <w:tcW w:w="1696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4220260</w:t>
            </w:r>
          </w:p>
        </w:tc>
        <w:tc>
          <w:tcPr>
            <w:tcW w:w="1660" w:type="dxa"/>
          </w:tcPr>
          <w:p w:rsidR="007E643E" w:rsidRPr="007E643E" w:rsidRDefault="007E643E" w:rsidP="00484A6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643E">
              <w:rPr>
                <w:rFonts w:ascii="Times New Roman" w:hAnsi="Times New Roman" w:cs="Times New Roman"/>
                <w:lang w:val="en-US"/>
              </w:rPr>
              <w:t>2871300</w:t>
            </w:r>
          </w:p>
        </w:tc>
      </w:tr>
    </w:tbl>
    <w:p w:rsidR="007E643E" w:rsidRPr="007E643E" w:rsidRDefault="007E643E" w:rsidP="007E643E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E643E" w:rsidRPr="007E643E" w:rsidRDefault="007E643E"/>
    <w:sectPr w:rsidR="007E643E" w:rsidRPr="007E6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726"/>
    <w:rsid w:val="00001F28"/>
    <w:rsid w:val="00004277"/>
    <w:rsid w:val="00005FFE"/>
    <w:rsid w:val="00006948"/>
    <w:rsid w:val="00014476"/>
    <w:rsid w:val="00014911"/>
    <w:rsid w:val="000201D7"/>
    <w:rsid w:val="000208F7"/>
    <w:rsid w:val="0002225D"/>
    <w:rsid w:val="00022571"/>
    <w:rsid w:val="000249FA"/>
    <w:rsid w:val="00024B00"/>
    <w:rsid w:val="00025112"/>
    <w:rsid w:val="00025C03"/>
    <w:rsid w:val="00027F22"/>
    <w:rsid w:val="000344D7"/>
    <w:rsid w:val="00035B3E"/>
    <w:rsid w:val="00035CC6"/>
    <w:rsid w:val="00036FBB"/>
    <w:rsid w:val="00042D71"/>
    <w:rsid w:val="00045083"/>
    <w:rsid w:val="00047F75"/>
    <w:rsid w:val="00050304"/>
    <w:rsid w:val="000553E0"/>
    <w:rsid w:val="00061B71"/>
    <w:rsid w:val="000624DC"/>
    <w:rsid w:val="00072EB3"/>
    <w:rsid w:val="000738BA"/>
    <w:rsid w:val="00073FBC"/>
    <w:rsid w:val="000750DF"/>
    <w:rsid w:val="000763FC"/>
    <w:rsid w:val="000770DB"/>
    <w:rsid w:val="000770F0"/>
    <w:rsid w:val="000811CA"/>
    <w:rsid w:val="00083BEF"/>
    <w:rsid w:val="00091051"/>
    <w:rsid w:val="000910C9"/>
    <w:rsid w:val="000918D7"/>
    <w:rsid w:val="0009553E"/>
    <w:rsid w:val="00095D05"/>
    <w:rsid w:val="00097292"/>
    <w:rsid w:val="000A6356"/>
    <w:rsid w:val="000B407F"/>
    <w:rsid w:val="000B43EE"/>
    <w:rsid w:val="000B580F"/>
    <w:rsid w:val="000C491E"/>
    <w:rsid w:val="000D1E37"/>
    <w:rsid w:val="000D2FB5"/>
    <w:rsid w:val="000D4132"/>
    <w:rsid w:val="000D52DE"/>
    <w:rsid w:val="000D6212"/>
    <w:rsid w:val="000D64BB"/>
    <w:rsid w:val="000E4824"/>
    <w:rsid w:val="000E625C"/>
    <w:rsid w:val="000E7B43"/>
    <w:rsid w:val="000F1942"/>
    <w:rsid w:val="000F6723"/>
    <w:rsid w:val="00101D02"/>
    <w:rsid w:val="001022E5"/>
    <w:rsid w:val="001025AD"/>
    <w:rsid w:val="0010486F"/>
    <w:rsid w:val="00107820"/>
    <w:rsid w:val="00111446"/>
    <w:rsid w:val="0011174D"/>
    <w:rsid w:val="0011176B"/>
    <w:rsid w:val="001135CD"/>
    <w:rsid w:val="00113DD2"/>
    <w:rsid w:val="0011542D"/>
    <w:rsid w:val="00120D61"/>
    <w:rsid w:val="00120FCE"/>
    <w:rsid w:val="00121273"/>
    <w:rsid w:val="001254E5"/>
    <w:rsid w:val="001277AB"/>
    <w:rsid w:val="00134EE8"/>
    <w:rsid w:val="00135A5E"/>
    <w:rsid w:val="00140613"/>
    <w:rsid w:val="00143CD3"/>
    <w:rsid w:val="00144C20"/>
    <w:rsid w:val="0014632D"/>
    <w:rsid w:val="001476C5"/>
    <w:rsid w:val="00147ABA"/>
    <w:rsid w:val="00150060"/>
    <w:rsid w:val="001509D7"/>
    <w:rsid w:val="001552FB"/>
    <w:rsid w:val="001610F9"/>
    <w:rsid w:val="001641DE"/>
    <w:rsid w:val="00167222"/>
    <w:rsid w:val="00167E6F"/>
    <w:rsid w:val="0017053E"/>
    <w:rsid w:val="001706FD"/>
    <w:rsid w:val="00173CB2"/>
    <w:rsid w:val="00175688"/>
    <w:rsid w:val="00181B38"/>
    <w:rsid w:val="00182B56"/>
    <w:rsid w:val="001834FC"/>
    <w:rsid w:val="0018628E"/>
    <w:rsid w:val="001903D4"/>
    <w:rsid w:val="0019072C"/>
    <w:rsid w:val="00190CF2"/>
    <w:rsid w:val="00194B0B"/>
    <w:rsid w:val="00197EA9"/>
    <w:rsid w:val="001A0ECC"/>
    <w:rsid w:val="001A1DAF"/>
    <w:rsid w:val="001A4B36"/>
    <w:rsid w:val="001A4F41"/>
    <w:rsid w:val="001A540C"/>
    <w:rsid w:val="001A65A5"/>
    <w:rsid w:val="001B1B07"/>
    <w:rsid w:val="001B2106"/>
    <w:rsid w:val="001B26B1"/>
    <w:rsid w:val="001B3431"/>
    <w:rsid w:val="001B388C"/>
    <w:rsid w:val="001B40D8"/>
    <w:rsid w:val="001B4418"/>
    <w:rsid w:val="001B441A"/>
    <w:rsid w:val="001B4A80"/>
    <w:rsid w:val="001B57A1"/>
    <w:rsid w:val="001B5C50"/>
    <w:rsid w:val="001C241C"/>
    <w:rsid w:val="001C5E6F"/>
    <w:rsid w:val="001C6491"/>
    <w:rsid w:val="001C676A"/>
    <w:rsid w:val="001D1A1B"/>
    <w:rsid w:val="001D5D59"/>
    <w:rsid w:val="001D6233"/>
    <w:rsid w:val="001E359B"/>
    <w:rsid w:val="001E6AF1"/>
    <w:rsid w:val="001F2682"/>
    <w:rsid w:val="001F526A"/>
    <w:rsid w:val="001F65B4"/>
    <w:rsid w:val="002012B5"/>
    <w:rsid w:val="002028D8"/>
    <w:rsid w:val="002106D8"/>
    <w:rsid w:val="002116BE"/>
    <w:rsid w:val="002125A9"/>
    <w:rsid w:val="002140F3"/>
    <w:rsid w:val="00216AB2"/>
    <w:rsid w:val="00217E4F"/>
    <w:rsid w:val="002206FF"/>
    <w:rsid w:val="00220BEB"/>
    <w:rsid w:val="0022476B"/>
    <w:rsid w:val="0022574E"/>
    <w:rsid w:val="00226C7B"/>
    <w:rsid w:val="00232C04"/>
    <w:rsid w:val="002350DE"/>
    <w:rsid w:val="0023542B"/>
    <w:rsid w:val="00236060"/>
    <w:rsid w:val="00243327"/>
    <w:rsid w:val="00243768"/>
    <w:rsid w:val="00262B0B"/>
    <w:rsid w:val="002636BA"/>
    <w:rsid w:val="002642F5"/>
    <w:rsid w:val="002644D0"/>
    <w:rsid w:val="00266E92"/>
    <w:rsid w:val="00270EC9"/>
    <w:rsid w:val="0027247C"/>
    <w:rsid w:val="00272E91"/>
    <w:rsid w:val="00273AC1"/>
    <w:rsid w:val="002741A2"/>
    <w:rsid w:val="0027645A"/>
    <w:rsid w:val="00276606"/>
    <w:rsid w:val="00281FAD"/>
    <w:rsid w:val="00282FF6"/>
    <w:rsid w:val="00283F86"/>
    <w:rsid w:val="00284285"/>
    <w:rsid w:val="00290E8C"/>
    <w:rsid w:val="00291C0A"/>
    <w:rsid w:val="002928D0"/>
    <w:rsid w:val="00294E2F"/>
    <w:rsid w:val="002969DF"/>
    <w:rsid w:val="002A6A60"/>
    <w:rsid w:val="002B0C69"/>
    <w:rsid w:val="002B1133"/>
    <w:rsid w:val="002B1D31"/>
    <w:rsid w:val="002B2513"/>
    <w:rsid w:val="002B25C7"/>
    <w:rsid w:val="002B4C4B"/>
    <w:rsid w:val="002B7555"/>
    <w:rsid w:val="002B7F52"/>
    <w:rsid w:val="002C0CDA"/>
    <w:rsid w:val="002C27BA"/>
    <w:rsid w:val="002C597A"/>
    <w:rsid w:val="002C6151"/>
    <w:rsid w:val="002C7C3F"/>
    <w:rsid w:val="002D23C9"/>
    <w:rsid w:val="002D46BC"/>
    <w:rsid w:val="002D74A2"/>
    <w:rsid w:val="002E1970"/>
    <w:rsid w:val="002E329D"/>
    <w:rsid w:val="002E36C9"/>
    <w:rsid w:val="002E58C6"/>
    <w:rsid w:val="002E5A89"/>
    <w:rsid w:val="002E62B2"/>
    <w:rsid w:val="002F049E"/>
    <w:rsid w:val="002F39AB"/>
    <w:rsid w:val="002F3C2F"/>
    <w:rsid w:val="002F6487"/>
    <w:rsid w:val="002F6516"/>
    <w:rsid w:val="003005A2"/>
    <w:rsid w:val="00305B55"/>
    <w:rsid w:val="00307758"/>
    <w:rsid w:val="00315292"/>
    <w:rsid w:val="003163B7"/>
    <w:rsid w:val="00323991"/>
    <w:rsid w:val="0032680E"/>
    <w:rsid w:val="00327729"/>
    <w:rsid w:val="00332D59"/>
    <w:rsid w:val="00333B71"/>
    <w:rsid w:val="00333E92"/>
    <w:rsid w:val="003357BA"/>
    <w:rsid w:val="00337CDD"/>
    <w:rsid w:val="00337DAC"/>
    <w:rsid w:val="00345BD2"/>
    <w:rsid w:val="00351AFB"/>
    <w:rsid w:val="00352707"/>
    <w:rsid w:val="00353EC7"/>
    <w:rsid w:val="0036262E"/>
    <w:rsid w:val="0036410B"/>
    <w:rsid w:val="00364590"/>
    <w:rsid w:val="003672C5"/>
    <w:rsid w:val="0036776C"/>
    <w:rsid w:val="00367DC7"/>
    <w:rsid w:val="00370237"/>
    <w:rsid w:val="00371F29"/>
    <w:rsid w:val="00374329"/>
    <w:rsid w:val="003751A1"/>
    <w:rsid w:val="0038120C"/>
    <w:rsid w:val="00382F5E"/>
    <w:rsid w:val="00395C21"/>
    <w:rsid w:val="003A0EB2"/>
    <w:rsid w:val="003A1B68"/>
    <w:rsid w:val="003A23C4"/>
    <w:rsid w:val="003A3A3B"/>
    <w:rsid w:val="003A4B49"/>
    <w:rsid w:val="003B31B8"/>
    <w:rsid w:val="003B3B36"/>
    <w:rsid w:val="003B3DFD"/>
    <w:rsid w:val="003C2346"/>
    <w:rsid w:val="003C268C"/>
    <w:rsid w:val="003C5156"/>
    <w:rsid w:val="003C53C9"/>
    <w:rsid w:val="003D05D8"/>
    <w:rsid w:val="003D0766"/>
    <w:rsid w:val="003D1E23"/>
    <w:rsid w:val="003D3803"/>
    <w:rsid w:val="003D5A6F"/>
    <w:rsid w:val="003E0E10"/>
    <w:rsid w:val="003E3424"/>
    <w:rsid w:val="003E4164"/>
    <w:rsid w:val="003F1AF2"/>
    <w:rsid w:val="003F35DA"/>
    <w:rsid w:val="003F4C48"/>
    <w:rsid w:val="003F5334"/>
    <w:rsid w:val="003F721F"/>
    <w:rsid w:val="004009BC"/>
    <w:rsid w:val="00403C14"/>
    <w:rsid w:val="00407399"/>
    <w:rsid w:val="00413057"/>
    <w:rsid w:val="004151FC"/>
    <w:rsid w:val="00416079"/>
    <w:rsid w:val="004202A2"/>
    <w:rsid w:val="00431A1D"/>
    <w:rsid w:val="004320A2"/>
    <w:rsid w:val="00433DB9"/>
    <w:rsid w:val="00440078"/>
    <w:rsid w:val="004403C6"/>
    <w:rsid w:val="00441A41"/>
    <w:rsid w:val="00443EDE"/>
    <w:rsid w:val="004448DE"/>
    <w:rsid w:val="00451D3F"/>
    <w:rsid w:val="00455DC5"/>
    <w:rsid w:val="004576BA"/>
    <w:rsid w:val="00457B54"/>
    <w:rsid w:val="00461ABA"/>
    <w:rsid w:val="00473CAD"/>
    <w:rsid w:val="00474EF3"/>
    <w:rsid w:val="0047545F"/>
    <w:rsid w:val="00475D4F"/>
    <w:rsid w:val="004777C8"/>
    <w:rsid w:val="00477DA3"/>
    <w:rsid w:val="0048116C"/>
    <w:rsid w:val="00484297"/>
    <w:rsid w:val="00485DE2"/>
    <w:rsid w:val="00486F9B"/>
    <w:rsid w:val="0049072D"/>
    <w:rsid w:val="004907B8"/>
    <w:rsid w:val="00491952"/>
    <w:rsid w:val="00492F39"/>
    <w:rsid w:val="00496009"/>
    <w:rsid w:val="004A0259"/>
    <w:rsid w:val="004A0AF2"/>
    <w:rsid w:val="004A4E5D"/>
    <w:rsid w:val="004A5482"/>
    <w:rsid w:val="004A6220"/>
    <w:rsid w:val="004A7CF3"/>
    <w:rsid w:val="004B11F9"/>
    <w:rsid w:val="004B29FD"/>
    <w:rsid w:val="004B47D6"/>
    <w:rsid w:val="004B4AB0"/>
    <w:rsid w:val="004C38BB"/>
    <w:rsid w:val="004C722F"/>
    <w:rsid w:val="004D3B94"/>
    <w:rsid w:val="004E0E2C"/>
    <w:rsid w:val="004E4AD5"/>
    <w:rsid w:val="004F1EBD"/>
    <w:rsid w:val="004F3006"/>
    <w:rsid w:val="004F3224"/>
    <w:rsid w:val="004F4F2C"/>
    <w:rsid w:val="00501BD1"/>
    <w:rsid w:val="00504402"/>
    <w:rsid w:val="005047E5"/>
    <w:rsid w:val="00505AF3"/>
    <w:rsid w:val="00510938"/>
    <w:rsid w:val="005133D8"/>
    <w:rsid w:val="00513FF0"/>
    <w:rsid w:val="00514432"/>
    <w:rsid w:val="00525294"/>
    <w:rsid w:val="00531FA2"/>
    <w:rsid w:val="00534032"/>
    <w:rsid w:val="00535ACD"/>
    <w:rsid w:val="00536593"/>
    <w:rsid w:val="00537CC9"/>
    <w:rsid w:val="005403B3"/>
    <w:rsid w:val="00542859"/>
    <w:rsid w:val="005441F6"/>
    <w:rsid w:val="00546B81"/>
    <w:rsid w:val="00547988"/>
    <w:rsid w:val="005524F6"/>
    <w:rsid w:val="005628DC"/>
    <w:rsid w:val="00564538"/>
    <w:rsid w:val="00571EF8"/>
    <w:rsid w:val="005722AB"/>
    <w:rsid w:val="00572FA8"/>
    <w:rsid w:val="005745EB"/>
    <w:rsid w:val="0057518B"/>
    <w:rsid w:val="00575385"/>
    <w:rsid w:val="00577CC8"/>
    <w:rsid w:val="005811B0"/>
    <w:rsid w:val="00595914"/>
    <w:rsid w:val="005A0BE3"/>
    <w:rsid w:val="005A229E"/>
    <w:rsid w:val="005A78EA"/>
    <w:rsid w:val="005B7C4C"/>
    <w:rsid w:val="005C2657"/>
    <w:rsid w:val="005C44F0"/>
    <w:rsid w:val="005C4B1A"/>
    <w:rsid w:val="005D37AA"/>
    <w:rsid w:val="005D4C73"/>
    <w:rsid w:val="005D5B69"/>
    <w:rsid w:val="005D6166"/>
    <w:rsid w:val="005D7944"/>
    <w:rsid w:val="005E11D8"/>
    <w:rsid w:val="005E220B"/>
    <w:rsid w:val="005E2486"/>
    <w:rsid w:val="005E2711"/>
    <w:rsid w:val="005E7243"/>
    <w:rsid w:val="005F1082"/>
    <w:rsid w:val="005F61ED"/>
    <w:rsid w:val="005F6C79"/>
    <w:rsid w:val="005F7D51"/>
    <w:rsid w:val="00605544"/>
    <w:rsid w:val="00607A68"/>
    <w:rsid w:val="00616E47"/>
    <w:rsid w:val="0062180C"/>
    <w:rsid w:val="00623C9D"/>
    <w:rsid w:val="00625C94"/>
    <w:rsid w:val="006262C5"/>
    <w:rsid w:val="006313C5"/>
    <w:rsid w:val="00631ADB"/>
    <w:rsid w:val="00631CD6"/>
    <w:rsid w:val="00633B76"/>
    <w:rsid w:val="00636357"/>
    <w:rsid w:val="00641EEE"/>
    <w:rsid w:val="00644CB7"/>
    <w:rsid w:val="00646BE3"/>
    <w:rsid w:val="006511C3"/>
    <w:rsid w:val="00653531"/>
    <w:rsid w:val="0066275A"/>
    <w:rsid w:val="006651ED"/>
    <w:rsid w:val="006702BB"/>
    <w:rsid w:val="00670A2D"/>
    <w:rsid w:val="006733B9"/>
    <w:rsid w:val="0067638B"/>
    <w:rsid w:val="006809D7"/>
    <w:rsid w:val="00681BF3"/>
    <w:rsid w:val="00681C61"/>
    <w:rsid w:val="00684554"/>
    <w:rsid w:val="006951EF"/>
    <w:rsid w:val="00695568"/>
    <w:rsid w:val="00696D28"/>
    <w:rsid w:val="006A5C9D"/>
    <w:rsid w:val="006A641A"/>
    <w:rsid w:val="006B16C0"/>
    <w:rsid w:val="006B1997"/>
    <w:rsid w:val="006B1BB7"/>
    <w:rsid w:val="006C2355"/>
    <w:rsid w:val="006C2A5F"/>
    <w:rsid w:val="006C3E9E"/>
    <w:rsid w:val="006D180A"/>
    <w:rsid w:val="006E045B"/>
    <w:rsid w:val="006E0DB5"/>
    <w:rsid w:val="006E2AB3"/>
    <w:rsid w:val="006E3164"/>
    <w:rsid w:val="006E48C7"/>
    <w:rsid w:val="006E5234"/>
    <w:rsid w:val="006E69AA"/>
    <w:rsid w:val="006E76E9"/>
    <w:rsid w:val="006E7C5B"/>
    <w:rsid w:val="006F047D"/>
    <w:rsid w:val="006F1752"/>
    <w:rsid w:val="006F1A8B"/>
    <w:rsid w:val="006F49B6"/>
    <w:rsid w:val="006F4B59"/>
    <w:rsid w:val="00701DB2"/>
    <w:rsid w:val="00702711"/>
    <w:rsid w:val="00703F1C"/>
    <w:rsid w:val="00704985"/>
    <w:rsid w:val="00707D92"/>
    <w:rsid w:val="0071661F"/>
    <w:rsid w:val="00716997"/>
    <w:rsid w:val="007173D7"/>
    <w:rsid w:val="00722F46"/>
    <w:rsid w:val="00727DC9"/>
    <w:rsid w:val="00730635"/>
    <w:rsid w:val="0073090F"/>
    <w:rsid w:val="00730EA0"/>
    <w:rsid w:val="00733267"/>
    <w:rsid w:val="00734E80"/>
    <w:rsid w:val="00737960"/>
    <w:rsid w:val="0074558B"/>
    <w:rsid w:val="00747521"/>
    <w:rsid w:val="00751F89"/>
    <w:rsid w:val="00753B2D"/>
    <w:rsid w:val="007572E0"/>
    <w:rsid w:val="007625F6"/>
    <w:rsid w:val="00763B6E"/>
    <w:rsid w:val="007657DB"/>
    <w:rsid w:val="00765C59"/>
    <w:rsid w:val="00766F03"/>
    <w:rsid w:val="00767575"/>
    <w:rsid w:val="00771BA4"/>
    <w:rsid w:val="00771DD1"/>
    <w:rsid w:val="00776AE7"/>
    <w:rsid w:val="007830EE"/>
    <w:rsid w:val="007837C4"/>
    <w:rsid w:val="007875C8"/>
    <w:rsid w:val="007913F4"/>
    <w:rsid w:val="007940E3"/>
    <w:rsid w:val="00794A72"/>
    <w:rsid w:val="0079554C"/>
    <w:rsid w:val="00796291"/>
    <w:rsid w:val="00796576"/>
    <w:rsid w:val="007A2583"/>
    <w:rsid w:val="007A2E61"/>
    <w:rsid w:val="007A7305"/>
    <w:rsid w:val="007B048E"/>
    <w:rsid w:val="007B25F0"/>
    <w:rsid w:val="007B681D"/>
    <w:rsid w:val="007C00F3"/>
    <w:rsid w:val="007C3E96"/>
    <w:rsid w:val="007D0673"/>
    <w:rsid w:val="007D26F2"/>
    <w:rsid w:val="007D61C8"/>
    <w:rsid w:val="007D7568"/>
    <w:rsid w:val="007D7CEE"/>
    <w:rsid w:val="007E2A35"/>
    <w:rsid w:val="007E34B7"/>
    <w:rsid w:val="007E643E"/>
    <w:rsid w:val="007E68BD"/>
    <w:rsid w:val="007E70DD"/>
    <w:rsid w:val="007F42D5"/>
    <w:rsid w:val="007F7E70"/>
    <w:rsid w:val="0080028B"/>
    <w:rsid w:val="0080130D"/>
    <w:rsid w:val="00803150"/>
    <w:rsid w:val="00803397"/>
    <w:rsid w:val="00804440"/>
    <w:rsid w:val="008079DC"/>
    <w:rsid w:val="00810FB8"/>
    <w:rsid w:val="008111FC"/>
    <w:rsid w:val="00815CF8"/>
    <w:rsid w:val="008167B8"/>
    <w:rsid w:val="00820EA3"/>
    <w:rsid w:val="00821AC4"/>
    <w:rsid w:val="00823392"/>
    <w:rsid w:val="00824797"/>
    <w:rsid w:val="0082518C"/>
    <w:rsid w:val="008255B1"/>
    <w:rsid w:val="00826419"/>
    <w:rsid w:val="0083184D"/>
    <w:rsid w:val="008321B9"/>
    <w:rsid w:val="008340A7"/>
    <w:rsid w:val="008353C3"/>
    <w:rsid w:val="00840CDE"/>
    <w:rsid w:val="008435BB"/>
    <w:rsid w:val="00844495"/>
    <w:rsid w:val="00851511"/>
    <w:rsid w:val="00861942"/>
    <w:rsid w:val="00864017"/>
    <w:rsid w:val="0086479F"/>
    <w:rsid w:val="00870981"/>
    <w:rsid w:val="00870A95"/>
    <w:rsid w:val="00873FED"/>
    <w:rsid w:val="00876720"/>
    <w:rsid w:val="008804AE"/>
    <w:rsid w:val="00880C1B"/>
    <w:rsid w:val="008817DF"/>
    <w:rsid w:val="00882F78"/>
    <w:rsid w:val="008850BD"/>
    <w:rsid w:val="00890786"/>
    <w:rsid w:val="0089310B"/>
    <w:rsid w:val="00896726"/>
    <w:rsid w:val="008A0772"/>
    <w:rsid w:val="008A6159"/>
    <w:rsid w:val="008A7549"/>
    <w:rsid w:val="008A780A"/>
    <w:rsid w:val="008B332F"/>
    <w:rsid w:val="008B3B90"/>
    <w:rsid w:val="008B52E6"/>
    <w:rsid w:val="008B63E3"/>
    <w:rsid w:val="008C3DD9"/>
    <w:rsid w:val="008C5C69"/>
    <w:rsid w:val="008C7063"/>
    <w:rsid w:val="008C783B"/>
    <w:rsid w:val="008C7FEB"/>
    <w:rsid w:val="008D02B6"/>
    <w:rsid w:val="008D1C76"/>
    <w:rsid w:val="008D36AF"/>
    <w:rsid w:val="008D3F4C"/>
    <w:rsid w:val="008D6B1E"/>
    <w:rsid w:val="008E0CF2"/>
    <w:rsid w:val="008E13D7"/>
    <w:rsid w:val="008E14EB"/>
    <w:rsid w:val="008E5C45"/>
    <w:rsid w:val="008E5F3A"/>
    <w:rsid w:val="008F27F1"/>
    <w:rsid w:val="008F2D5E"/>
    <w:rsid w:val="008F719D"/>
    <w:rsid w:val="00902BEC"/>
    <w:rsid w:val="009041BE"/>
    <w:rsid w:val="00904B0B"/>
    <w:rsid w:val="009061C2"/>
    <w:rsid w:val="00906FF9"/>
    <w:rsid w:val="00907E12"/>
    <w:rsid w:val="009110D8"/>
    <w:rsid w:val="00911A33"/>
    <w:rsid w:val="00912845"/>
    <w:rsid w:val="009141E1"/>
    <w:rsid w:val="00914CEA"/>
    <w:rsid w:val="009231BF"/>
    <w:rsid w:val="009234D1"/>
    <w:rsid w:val="009257CA"/>
    <w:rsid w:val="00931304"/>
    <w:rsid w:val="00932CC7"/>
    <w:rsid w:val="0093412B"/>
    <w:rsid w:val="00934581"/>
    <w:rsid w:val="00934603"/>
    <w:rsid w:val="0093533A"/>
    <w:rsid w:val="009424FE"/>
    <w:rsid w:val="009443F2"/>
    <w:rsid w:val="009475C3"/>
    <w:rsid w:val="00950022"/>
    <w:rsid w:val="00956DCC"/>
    <w:rsid w:val="009608F1"/>
    <w:rsid w:val="0096366B"/>
    <w:rsid w:val="009671CE"/>
    <w:rsid w:val="00967C9A"/>
    <w:rsid w:val="009707D2"/>
    <w:rsid w:val="00971AD5"/>
    <w:rsid w:val="009746A5"/>
    <w:rsid w:val="00975196"/>
    <w:rsid w:val="009779EF"/>
    <w:rsid w:val="009825DE"/>
    <w:rsid w:val="009830EB"/>
    <w:rsid w:val="00985235"/>
    <w:rsid w:val="00987A7B"/>
    <w:rsid w:val="009918AE"/>
    <w:rsid w:val="00991D0E"/>
    <w:rsid w:val="00993432"/>
    <w:rsid w:val="00996D9B"/>
    <w:rsid w:val="00997DC0"/>
    <w:rsid w:val="009A1133"/>
    <w:rsid w:val="009A196B"/>
    <w:rsid w:val="009A1EDE"/>
    <w:rsid w:val="009A1FB6"/>
    <w:rsid w:val="009A2A8C"/>
    <w:rsid w:val="009A2B79"/>
    <w:rsid w:val="009A478F"/>
    <w:rsid w:val="009A6508"/>
    <w:rsid w:val="009A6975"/>
    <w:rsid w:val="009B06F2"/>
    <w:rsid w:val="009B1471"/>
    <w:rsid w:val="009B1897"/>
    <w:rsid w:val="009B64AC"/>
    <w:rsid w:val="009B70EA"/>
    <w:rsid w:val="009B732B"/>
    <w:rsid w:val="009B77BE"/>
    <w:rsid w:val="009B78D4"/>
    <w:rsid w:val="009B7EB9"/>
    <w:rsid w:val="009C1ED0"/>
    <w:rsid w:val="009C2B0A"/>
    <w:rsid w:val="009C31EC"/>
    <w:rsid w:val="009D0037"/>
    <w:rsid w:val="009D0712"/>
    <w:rsid w:val="009D1EBA"/>
    <w:rsid w:val="009D3884"/>
    <w:rsid w:val="009D3F70"/>
    <w:rsid w:val="009D492D"/>
    <w:rsid w:val="009D4981"/>
    <w:rsid w:val="009E4481"/>
    <w:rsid w:val="009E5ABE"/>
    <w:rsid w:val="009E5B78"/>
    <w:rsid w:val="009E7EC8"/>
    <w:rsid w:val="009F66F2"/>
    <w:rsid w:val="009F756B"/>
    <w:rsid w:val="009F7FA4"/>
    <w:rsid w:val="00A01C80"/>
    <w:rsid w:val="00A071BB"/>
    <w:rsid w:val="00A12F21"/>
    <w:rsid w:val="00A13D87"/>
    <w:rsid w:val="00A13FF3"/>
    <w:rsid w:val="00A15C72"/>
    <w:rsid w:val="00A16EAC"/>
    <w:rsid w:val="00A178F6"/>
    <w:rsid w:val="00A22468"/>
    <w:rsid w:val="00A26D67"/>
    <w:rsid w:val="00A30BBD"/>
    <w:rsid w:val="00A3578D"/>
    <w:rsid w:val="00A36BAC"/>
    <w:rsid w:val="00A372EE"/>
    <w:rsid w:val="00A41A08"/>
    <w:rsid w:val="00A45980"/>
    <w:rsid w:val="00A5505E"/>
    <w:rsid w:val="00A55317"/>
    <w:rsid w:val="00A560B9"/>
    <w:rsid w:val="00A57A79"/>
    <w:rsid w:val="00A600C7"/>
    <w:rsid w:val="00A602B6"/>
    <w:rsid w:val="00A621AE"/>
    <w:rsid w:val="00A62EE6"/>
    <w:rsid w:val="00A63450"/>
    <w:rsid w:val="00A711C9"/>
    <w:rsid w:val="00A7149B"/>
    <w:rsid w:val="00A71B42"/>
    <w:rsid w:val="00A7462A"/>
    <w:rsid w:val="00A747C8"/>
    <w:rsid w:val="00A752FF"/>
    <w:rsid w:val="00A761B0"/>
    <w:rsid w:val="00A81F59"/>
    <w:rsid w:val="00A83017"/>
    <w:rsid w:val="00A83897"/>
    <w:rsid w:val="00A84317"/>
    <w:rsid w:val="00A856E5"/>
    <w:rsid w:val="00A86FD7"/>
    <w:rsid w:val="00A935E3"/>
    <w:rsid w:val="00A95897"/>
    <w:rsid w:val="00A96317"/>
    <w:rsid w:val="00A97252"/>
    <w:rsid w:val="00AA040F"/>
    <w:rsid w:val="00AA0595"/>
    <w:rsid w:val="00AA33D2"/>
    <w:rsid w:val="00AA44F7"/>
    <w:rsid w:val="00AB1F96"/>
    <w:rsid w:val="00AB230D"/>
    <w:rsid w:val="00AB3F05"/>
    <w:rsid w:val="00AB3F7E"/>
    <w:rsid w:val="00AB46EA"/>
    <w:rsid w:val="00AB48AE"/>
    <w:rsid w:val="00AC2522"/>
    <w:rsid w:val="00AC4D2F"/>
    <w:rsid w:val="00AD39FD"/>
    <w:rsid w:val="00AD5C3A"/>
    <w:rsid w:val="00AE0FD4"/>
    <w:rsid w:val="00AF624F"/>
    <w:rsid w:val="00AF6BCF"/>
    <w:rsid w:val="00B00896"/>
    <w:rsid w:val="00B01B37"/>
    <w:rsid w:val="00B024C1"/>
    <w:rsid w:val="00B165D9"/>
    <w:rsid w:val="00B23B07"/>
    <w:rsid w:val="00B24849"/>
    <w:rsid w:val="00B37E4A"/>
    <w:rsid w:val="00B42C88"/>
    <w:rsid w:val="00B528A6"/>
    <w:rsid w:val="00B564F2"/>
    <w:rsid w:val="00B60C94"/>
    <w:rsid w:val="00B6164E"/>
    <w:rsid w:val="00B61CF7"/>
    <w:rsid w:val="00B64AD6"/>
    <w:rsid w:val="00B64E45"/>
    <w:rsid w:val="00B67B01"/>
    <w:rsid w:val="00B71C2B"/>
    <w:rsid w:val="00B723AD"/>
    <w:rsid w:val="00B731C6"/>
    <w:rsid w:val="00B738DC"/>
    <w:rsid w:val="00B77F44"/>
    <w:rsid w:val="00B81BA9"/>
    <w:rsid w:val="00B843C8"/>
    <w:rsid w:val="00B853D2"/>
    <w:rsid w:val="00B86B24"/>
    <w:rsid w:val="00B86C10"/>
    <w:rsid w:val="00B86CEA"/>
    <w:rsid w:val="00B86F9C"/>
    <w:rsid w:val="00B90A41"/>
    <w:rsid w:val="00B9116B"/>
    <w:rsid w:val="00B91727"/>
    <w:rsid w:val="00B93ECC"/>
    <w:rsid w:val="00B96943"/>
    <w:rsid w:val="00BA116C"/>
    <w:rsid w:val="00BA1F42"/>
    <w:rsid w:val="00BA20DA"/>
    <w:rsid w:val="00BA3F35"/>
    <w:rsid w:val="00BA51B1"/>
    <w:rsid w:val="00BA7EBE"/>
    <w:rsid w:val="00BB1A49"/>
    <w:rsid w:val="00BB436B"/>
    <w:rsid w:val="00BC04B1"/>
    <w:rsid w:val="00BC3799"/>
    <w:rsid w:val="00BC62DC"/>
    <w:rsid w:val="00BD0A35"/>
    <w:rsid w:val="00BD1E0A"/>
    <w:rsid w:val="00BE0C57"/>
    <w:rsid w:val="00BE2773"/>
    <w:rsid w:val="00BE328B"/>
    <w:rsid w:val="00BE62CD"/>
    <w:rsid w:val="00BE6AF2"/>
    <w:rsid w:val="00BE71A8"/>
    <w:rsid w:val="00BE7888"/>
    <w:rsid w:val="00C001C5"/>
    <w:rsid w:val="00C021AC"/>
    <w:rsid w:val="00C04F2E"/>
    <w:rsid w:val="00C0610A"/>
    <w:rsid w:val="00C06F88"/>
    <w:rsid w:val="00C14E25"/>
    <w:rsid w:val="00C14EF6"/>
    <w:rsid w:val="00C15B67"/>
    <w:rsid w:val="00C17A83"/>
    <w:rsid w:val="00C20326"/>
    <w:rsid w:val="00C2089B"/>
    <w:rsid w:val="00C245B6"/>
    <w:rsid w:val="00C24CE1"/>
    <w:rsid w:val="00C36594"/>
    <w:rsid w:val="00C37A11"/>
    <w:rsid w:val="00C4023E"/>
    <w:rsid w:val="00C42B22"/>
    <w:rsid w:val="00C549B8"/>
    <w:rsid w:val="00C54D49"/>
    <w:rsid w:val="00C55342"/>
    <w:rsid w:val="00C60BEB"/>
    <w:rsid w:val="00C6619F"/>
    <w:rsid w:val="00C679BC"/>
    <w:rsid w:val="00C705D1"/>
    <w:rsid w:val="00C71A39"/>
    <w:rsid w:val="00C72163"/>
    <w:rsid w:val="00C722F5"/>
    <w:rsid w:val="00C7323F"/>
    <w:rsid w:val="00C83F18"/>
    <w:rsid w:val="00C8533C"/>
    <w:rsid w:val="00C85899"/>
    <w:rsid w:val="00C94AD9"/>
    <w:rsid w:val="00C960C1"/>
    <w:rsid w:val="00C96B25"/>
    <w:rsid w:val="00CA24A3"/>
    <w:rsid w:val="00CA252F"/>
    <w:rsid w:val="00CA368F"/>
    <w:rsid w:val="00CA79A3"/>
    <w:rsid w:val="00CB01C1"/>
    <w:rsid w:val="00CB1998"/>
    <w:rsid w:val="00CB2BEB"/>
    <w:rsid w:val="00CC20AC"/>
    <w:rsid w:val="00CC55DF"/>
    <w:rsid w:val="00CC6F52"/>
    <w:rsid w:val="00CC720F"/>
    <w:rsid w:val="00CC7BCF"/>
    <w:rsid w:val="00CD4694"/>
    <w:rsid w:val="00CD52BB"/>
    <w:rsid w:val="00CD65D0"/>
    <w:rsid w:val="00CD7748"/>
    <w:rsid w:val="00CD7FC5"/>
    <w:rsid w:val="00CE021A"/>
    <w:rsid w:val="00CE4CB4"/>
    <w:rsid w:val="00CE51F6"/>
    <w:rsid w:val="00CE631A"/>
    <w:rsid w:val="00CF0081"/>
    <w:rsid w:val="00CF23D2"/>
    <w:rsid w:val="00CF5785"/>
    <w:rsid w:val="00CF5AB3"/>
    <w:rsid w:val="00CF627D"/>
    <w:rsid w:val="00CF7765"/>
    <w:rsid w:val="00D00068"/>
    <w:rsid w:val="00D06F2A"/>
    <w:rsid w:val="00D1037D"/>
    <w:rsid w:val="00D10BE2"/>
    <w:rsid w:val="00D1472E"/>
    <w:rsid w:val="00D15DCE"/>
    <w:rsid w:val="00D171E7"/>
    <w:rsid w:val="00D17994"/>
    <w:rsid w:val="00D21941"/>
    <w:rsid w:val="00D2504C"/>
    <w:rsid w:val="00D26C56"/>
    <w:rsid w:val="00D3244F"/>
    <w:rsid w:val="00D47A58"/>
    <w:rsid w:val="00D529C8"/>
    <w:rsid w:val="00D546B1"/>
    <w:rsid w:val="00D55A26"/>
    <w:rsid w:val="00D565B1"/>
    <w:rsid w:val="00D758A3"/>
    <w:rsid w:val="00D819F5"/>
    <w:rsid w:val="00D83946"/>
    <w:rsid w:val="00D84903"/>
    <w:rsid w:val="00D857B5"/>
    <w:rsid w:val="00D946C6"/>
    <w:rsid w:val="00D960B0"/>
    <w:rsid w:val="00D97249"/>
    <w:rsid w:val="00DA17AD"/>
    <w:rsid w:val="00DA203C"/>
    <w:rsid w:val="00DA29E0"/>
    <w:rsid w:val="00DA2C57"/>
    <w:rsid w:val="00DA3B53"/>
    <w:rsid w:val="00DA4FED"/>
    <w:rsid w:val="00DA5357"/>
    <w:rsid w:val="00DA68D1"/>
    <w:rsid w:val="00DB0605"/>
    <w:rsid w:val="00DB2C05"/>
    <w:rsid w:val="00DB35F9"/>
    <w:rsid w:val="00DB4D16"/>
    <w:rsid w:val="00DB4E25"/>
    <w:rsid w:val="00DC0338"/>
    <w:rsid w:val="00DC0F18"/>
    <w:rsid w:val="00DD002F"/>
    <w:rsid w:val="00DD1692"/>
    <w:rsid w:val="00DD1B38"/>
    <w:rsid w:val="00DD1F82"/>
    <w:rsid w:val="00DD2E5A"/>
    <w:rsid w:val="00DD3224"/>
    <w:rsid w:val="00DD346F"/>
    <w:rsid w:val="00DD3E69"/>
    <w:rsid w:val="00DD4580"/>
    <w:rsid w:val="00DD72F8"/>
    <w:rsid w:val="00DD7A5D"/>
    <w:rsid w:val="00DD7F6A"/>
    <w:rsid w:val="00DE0709"/>
    <w:rsid w:val="00DE155C"/>
    <w:rsid w:val="00DE1BD8"/>
    <w:rsid w:val="00DE2571"/>
    <w:rsid w:val="00DE5D79"/>
    <w:rsid w:val="00DE6CA0"/>
    <w:rsid w:val="00DE7272"/>
    <w:rsid w:val="00DF3584"/>
    <w:rsid w:val="00DF4664"/>
    <w:rsid w:val="00DF4BB7"/>
    <w:rsid w:val="00E001F4"/>
    <w:rsid w:val="00E0249E"/>
    <w:rsid w:val="00E03026"/>
    <w:rsid w:val="00E04589"/>
    <w:rsid w:val="00E10195"/>
    <w:rsid w:val="00E10AD9"/>
    <w:rsid w:val="00E12487"/>
    <w:rsid w:val="00E130F3"/>
    <w:rsid w:val="00E143F9"/>
    <w:rsid w:val="00E15CE5"/>
    <w:rsid w:val="00E162CA"/>
    <w:rsid w:val="00E165C2"/>
    <w:rsid w:val="00E21466"/>
    <w:rsid w:val="00E259A6"/>
    <w:rsid w:val="00E26702"/>
    <w:rsid w:val="00E31002"/>
    <w:rsid w:val="00E31737"/>
    <w:rsid w:val="00E332A7"/>
    <w:rsid w:val="00E34B2F"/>
    <w:rsid w:val="00E40A30"/>
    <w:rsid w:val="00E416FE"/>
    <w:rsid w:val="00E42AF9"/>
    <w:rsid w:val="00E46CDD"/>
    <w:rsid w:val="00E47EAC"/>
    <w:rsid w:val="00E534E1"/>
    <w:rsid w:val="00E53B5D"/>
    <w:rsid w:val="00E60D8E"/>
    <w:rsid w:val="00E629A6"/>
    <w:rsid w:val="00E656FF"/>
    <w:rsid w:val="00E70072"/>
    <w:rsid w:val="00E71428"/>
    <w:rsid w:val="00E71A7F"/>
    <w:rsid w:val="00E75257"/>
    <w:rsid w:val="00E8192E"/>
    <w:rsid w:val="00E824B1"/>
    <w:rsid w:val="00E83267"/>
    <w:rsid w:val="00E8586F"/>
    <w:rsid w:val="00E927D4"/>
    <w:rsid w:val="00E93BC9"/>
    <w:rsid w:val="00EA089F"/>
    <w:rsid w:val="00EA0915"/>
    <w:rsid w:val="00EA0916"/>
    <w:rsid w:val="00EA1857"/>
    <w:rsid w:val="00EA1924"/>
    <w:rsid w:val="00EA27F9"/>
    <w:rsid w:val="00EA6596"/>
    <w:rsid w:val="00EB1BD2"/>
    <w:rsid w:val="00EB400C"/>
    <w:rsid w:val="00EB40FA"/>
    <w:rsid w:val="00EB438C"/>
    <w:rsid w:val="00EC0A82"/>
    <w:rsid w:val="00EC15FA"/>
    <w:rsid w:val="00EC7431"/>
    <w:rsid w:val="00ED0B5F"/>
    <w:rsid w:val="00ED0BBD"/>
    <w:rsid w:val="00ED1762"/>
    <w:rsid w:val="00ED29DD"/>
    <w:rsid w:val="00ED5330"/>
    <w:rsid w:val="00EE0638"/>
    <w:rsid w:val="00EE2B98"/>
    <w:rsid w:val="00EF157C"/>
    <w:rsid w:val="00EF3A59"/>
    <w:rsid w:val="00EF7440"/>
    <w:rsid w:val="00F02769"/>
    <w:rsid w:val="00F1019C"/>
    <w:rsid w:val="00F1470D"/>
    <w:rsid w:val="00F1760D"/>
    <w:rsid w:val="00F24C5A"/>
    <w:rsid w:val="00F2540C"/>
    <w:rsid w:val="00F26FA5"/>
    <w:rsid w:val="00F42F23"/>
    <w:rsid w:val="00F44833"/>
    <w:rsid w:val="00F44CC7"/>
    <w:rsid w:val="00F46825"/>
    <w:rsid w:val="00F56BC4"/>
    <w:rsid w:val="00F63860"/>
    <w:rsid w:val="00F75DBF"/>
    <w:rsid w:val="00F8078F"/>
    <w:rsid w:val="00F80EBE"/>
    <w:rsid w:val="00F953E1"/>
    <w:rsid w:val="00F97109"/>
    <w:rsid w:val="00FA1952"/>
    <w:rsid w:val="00FA1E2B"/>
    <w:rsid w:val="00FA3E16"/>
    <w:rsid w:val="00FA49ED"/>
    <w:rsid w:val="00FB10F8"/>
    <w:rsid w:val="00FB4414"/>
    <w:rsid w:val="00FB4E6C"/>
    <w:rsid w:val="00FB672E"/>
    <w:rsid w:val="00FB6A08"/>
    <w:rsid w:val="00FC01BC"/>
    <w:rsid w:val="00FC0706"/>
    <w:rsid w:val="00FC1D22"/>
    <w:rsid w:val="00FC404D"/>
    <w:rsid w:val="00FC4A71"/>
    <w:rsid w:val="00FD310A"/>
    <w:rsid w:val="00FD550A"/>
    <w:rsid w:val="00FE0B07"/>
    <w:rsid w:val="00FE2F3E"/>
    <w:rsid w:val="00FE43E2"/>
    <w:rsid w:val="00FE6E8D"/>
    <w:rsid w:val="00FE6E99"/>
    <w:rsid w:val="00FF2AB5"/>
    <w:rsid w:val="00FF3276"/>
    <w:rsid w:val="00FF49B4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1E167-04F8-429E-84D8-655AF3260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43E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7E643E"/>
    <w:pPr>
      <w:spacing w:after="0" w:line="240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872</Characters>
  <Application>Microsoft Office Word</Application>
  <DocSecurity>0</DocSecurity>
  <Lines>7</Lines>
  <Paragraphs>2</Paragraphs>
  <ScaleCrop>false</ScaleCrop>
  <Company>HP Inc.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3</cp:revision>
  <dcterms:created xsi:type="dcterms:W3CDTF">2023-12-03T07:02:00Z</dcterms:created>
  <dcterms:modified xsi:type="dcterms:W3CDTF">2023-12-03T08:09:00Z</dcterms:modified>
</cp:coreProperties>
</file>